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0772B" w14:textId="772A2855" w:rsidR="00924FFC" w:rsidRPr="00773B24" w:rsidRDefault="00924FFC" w:rsidP="00924FFC">
      <w:pPr>
        <w:jc w:val="center"/>
        <w:rPr>
          <w:b/>
          <w:bCs/>
          <w:sz w:val="24"/>
          <w:szCs w:val="24"/>
          <w:u w:val="single"/>
        </w:rPr>
      </w:pPr>
      <w:r w:rsidRPr="00773B24">
        <w:rPr>
          <w:b/>
          <w:bCs/>
          <w:sz w:val="24"/>
          <w:szCs w:val="24"/>
          <w:u w:val="single"/>
        </w:rPr>
        <w:t xml:space="preserve">Veterans HABIT Study - Semi-structured </w:t>
      </w:r>
      <w:r w:rsidR="00F17A00">
        <w:rPr>
          <w:b/>
          <w:bCs/>
          <w:sz w:val="24"/>
          <w:szCs w:val="24"/>
          <w:u w:val="single"/>
        </w:rPr>
        <w:t>I</w:t>
      </w:r>
      <w:r w:rsidRPr="00773B24">
        <w:rPr>
          <w:b/>
          <w:bCs/>
          <w:sz w:val="24"/>
          <w:szCs w:val="24"/>
          <w:u w:val="single"/>
        </w:rPr>
        <w:t xml:space="preserve">nterview </w:t>
      </w:r>
      <w:r w:rsidR="00F17A00">
        <w:rPr>
          <w:b/>
          <w:bCs/>
          <w:sz w:val="24"/>
          <w:szCs w:val="24"/>
          <w:u w:val="single"/>
        </w:rPr>
        <w:t>S</w:t>
      </w:r>
      <w:r w:rsidRPr="00773B24">
        <w:rPr>
          <w:b/>
          <w:bCs/>
          <w:sz w:val="24"/>
          <w:szCs w:val="24"/>
          <w:u w:val="single"/>
        </w:rPr>
        <w:t>chedule</w:t>
      </w:r>
    </w:p>
    <w:p w14:paraId="5A38CC4F" w14:textId="711261B9" w:rsidR="00AD5E02" w:rsidRPr="00C44341" w:rsidRDefault="00924FFC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924FFC">
        <w:rPr>
          <w:b/>
          <w:bCs/>
          <w:u w:val="single"/>
        </w:rPr>
        <w:t xml:space="preserve">Introductory questions </w:t>
      </w:r>
    </w:p>
    <w:p w14:paraId="371F0255" w14:textId="77777777" w:rsidR="00DA6A73" w:rsidRDefault="00773B24" w:rsidP="00DA6A73">
      <w:pPr>
        <w:pStyle w:val="ListParagraph"/>
        <w:numPr>
          <w:ilvl w:val="0"/>
          <w:numId w:val="3"/>
        </w:numPr>
      </w:pPr>
      <w:r>
        <w:t>Can you tell me a little about yourself? (age, occupation, relationship status, military background and discharge date etc.)</w:t>
      </w:r>
    </w:p>
    <w:p w14:paraId="68D55CA9" w14:textId="77777777" w:rsidR="00DA6A73" w:rsidRDefault="00BE5E98" w:rsidP="00DA6A73">
      <w:pPr>
        <w:pStyle w:val="ListParagraph"/>
        <w:numPr>
          <w:ilvl w:val="0"/>
          <w:numId w:val="3"/>
        </w:numPr>
      </w:pPr>
      <w:r>
        <w:t>What was the reason for your discharge?</w:t>
      </w:r>
    </w:p>
    <w:p w14:paraId="0AE65297" w14:textId="4A7A1367" w:rsidR="00680858" w:rsidRDefault="00680858" w:rsidP="00DA6A73">
      <w:pPr>
        <w:pStyle w:val="ListParagraph"/>
        <w:numPr>
          <w:ilvl w:val="0"/>
          <w:numId w:val="3"/>
        </w:numPr>
      </w:pPr>
      <w:r>
        <w:t xml:space="preserve">Did you get </w:t>
      </w:r>
      <w:r w:rsidR="00D52EAF">
        <w:t xml:space="preserve">any kind of support when you left the military? What was it, if any? </w:t>
      </w:r>
    </w:p>
    <w:p w14:paraId="1F6BD26C" w14:textId="77777777" w:rsidR="00DA6A73" w:rsidRDefault="00DA6A73" w:rsidP="00DA6A73">
      <w:pPr>
        <w:pStyle w:val="ListParagraph"/>
      </w:pPr>
    </w:p>
    <w:p w14:paraId="1098A925" w14:textId="17AC4D53" w:rsidR="00924FFC" w:rsidRPr="00C44341" w:rsidRDefault="00924FFC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924FFC">
        <w:rPr>
          <w:b/>
          <w:bCs/>
          <w:u w:val="single"/>
        </w:rPr>
        <w:t>Exploration of the core phenomenon</w:t>
      </w:r>
    </w:p>
    <w:p w14:paraId="5B92FEF8" w14:textId="7E9A1667" w:rsidR="00924FFC" w:rsidRDefault="00924FFC" w:rsidP="008C0C6B">
      <w:pPr>
        <w:pStyle w:val="ListParagraph"/>
        <w:numPr>
          <w:ilvl w:val="0"/>
          <w:numId w:val="3"/>
        </w:numPr>
      </w:pPr>
      <w:r>
        <w:t xml:space="preserve">Can you recall </w:t>
      </w:r>
      <w:r w:rsidR="00D57E94">
        <w:t>the time when you placed your first bet</w:t>
      </w:r>
      <w:r>
        <w:t xml:space="preserve">? Can you tell me about it? Do you have a preference to certain types of gambling? If so, which ones do you typically engage with? </w:t>
      </w:r>
    </w:p>
    <w:p w14:paraId="4D8787C3" w14:textId="50EE7945" w:rsidR="00924FFC" w:rsidRDefault="00924FFC" w:rsidP="00AD5E02">
      <w:pPr>
        <w:pStyle w:val="ListParagraph"/>
        <w:numPr>
          <w:ilvl w:val="0"/>
          <w:numId w:val="3"/>
        </w:numPr>
      </w:pPr>
      <w:proofErr w:type="gramStart"/>
      <w:r>
        <w:t>Has</w:t>
      </w:r>
      <w:proofErr w:type="gramEnd"/>
      <w:r>
        <w:t xml:space="preserve"> your gambling preferences changed at all over time? If so, can you identify a cause for that change? </w:t>
      </w:r>
    </w:p>
    <w:p w14:paraId="1DD58C5F" w14:textId="1E832303" w:rsidR="00924FFC" w:rsidRDefault="00924FFC" w:rsidP="00AD5E02">
      <w:pPr>
        <w:pStyle w:val="ListParagraph"/>
        <w:numPr>
          <w:ilvl w:val="0"/>
          <w:numId w:val="3"/>
        </w:numPr>
      </w:pPr>
      <w:r>
        <w:t xml:space="preserve">Would you say that gambling was linked in any way to your military service? </w:t>
      </w:r>
    </w:p>
    <w:p w14:paraId="49E94FFE" w14:textId="1DC51E54" w:rsidR="00B77EAC" w:rsidRDefault="00B77EAC" w:rsidP="00B77EAC">
      <w:pPr>
        <w:pStyle w:val="ListParagraph"/>
        <w:numPr>
          <w:ilvl w:val="0"/>
          <w:numId w:val="3"/>
        </w:numPr>
      </w:pPr>
      <w:r>
        <w:t xml:space="preserve">Did you feel it was normalized in the military? </w:t>
      </w:r>
    </w:p>
    <w:p w14:paraId="46B6A5B3" w14:textId="4708B309" w:rsidR="00924FFC" w:rsidRDefault="00924FFC" w:rsidP="00AD5E02">
      <w:pPr>
        <w:pStyle w:val="ListParagraph"/>
        <w:numPr>
          <w:ilvl w:val="0"/>
          <w:numId w:val="3"/>
        </w:numPr>
      </w:pPr>
      <w:r>
        <w:t xml:space="preserve">Would you say you were gambling </w:t>
      </w:r>
      <w:proofErr w:type="gramStart"/>
      <w:r>
        <w:t>more or less during</w:t>
      </w:r>
      <w:proofErr w:type="gramEnd"/>
      <w:r>
        <w:t xml:space="preserve"> your service compared to being a civilian?  </w:t>
      </w:r>
    </w:p>
    <w:p w14:paraId="4C56785B" w14:textId="77777777" w:rsidR="00924FFC" w:rsidRDefault="00924FFC" w:rsidP="00924FFC">
      <w:pPr>
        <w:pStyle w:val="ListParagraph"/>
      </w:pPr>
    </w:p>
    <w:p w14:paraId="69FA4F72" w14:textId="19A0562E" w:rsidR="00AD5E02" w:rsidRPr="00C44341" w:rsidRDefault="00924FFC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924FFC">
        <w:rPr>
          <w:b/>
          <w:bCs/>
          <w:u w:val="single"/>
        </w:rPr>
        <w:t xml:space="preserve">Pathways to gambling behaviours </w:t>
      </w:r>
      <w:r w:rsidR="00773B24">
        <w:rPr>
          <w:b/>
          <w:bCs/>
          <w:u w:val="single"/>
        </w:rPr>
        <w:t xml:space="preserve">and control measures </w:t>
      </w:r>
    </w:p>
    <w:p w14:paraId="7B9F1B1F" w14:textId="074AB80A" w:rsidR="00924FFC" w:rsidRDefault="00AD5E02" w:rsidP="00AD5E02">
      <w:pPr>
        <w:pStyle w:val="ListParagraph"/>
        <w:numPr>
          <w:ilvl w:val="0"/>
          <w:numId w:val="3"/>
        </w:numPr>
      </w:pPr>
      <w:r>
        <w:t xml:space="preserve">Can you </w:t>
      </w:r>
      <w:r w:rsidR="007C3B0D">
        <w:t xml:space="preserve">identify what motivates you to </w:t>
      </w:r>
      <w:r w:rsidR="004B793F">
        <w:t>gamble</w:t>
      </w:r>
      <w:r>
        <w:t xml:space="preserve">? </w:t>
      </w:r>
    </w:p>
    <w:p w14:paraId="328F4301" w14:textId="5CCFEF9C" w:rsidR="00AD5E02" w:rsidRDefault="00AD5E02" w:rsidP="007C3B0D">
      <w:pPr>
        <w:pStyle w:val="ListParagraph"/>
        <w:numPr>
          <w:ilvl w:val="0"/>
          <w:numId w:val="3"/>
        </w:numPr>
      </w:pPr>
      <w:r>
        <w:t>Looking back, can you identify any events</w:t>
      </w:r>
      <w:r w:rsidR="004B793F">
        <w:t xml:space="preserve"> or incidents</w:t>
      </w:r>
      <w:r>
        <w:t xml:space="preserve"> that would encourage you to </w:t>
      </w:r>
      <w:r w:rsidR="004B793F">
        <w:t xml:space="preserve">decide to </w:t>
      </w:r>
      <w:r>
        <w:t xml:space="preserve">gamble? </w:t>
      </w:r>
    </w:p>
    <w:p w14:paraId="0F390DB7" w14:textId="59BEDF2E" w:rsidR="00AD5E02" w:rsidRDefault="00AD5E02" w:rsidP="00AD5E02">
      <w:pPr>
        <w:pStyle w:val="ListParagraph"/>
        <w:numPr>
          <w:ilvl w:val="0"/>
          <w:numId w:val="3"/>
        </w:numPr>
      </w:pPr>
      <w:r>
        <w:t xml:space="preserve">Have you ever noticed anything that discouraged you from gambling? </w:t>
      </w:r>
    </w:p>
    <w:p w14:paraId="47AFAE33" w14:textId="76660971" w:rsidR="00773B24" w:rsidRDefault="00773B24" w:rsidP="00AD5E02">
      <w:pPr>
        <w:pStyle w:val="ListParagraph"/>
        <w:numPr>
          <w:ilvl w:val="0"/>
          <w:numId w:val="3"/>
        </w:numPr>
      </w:pPr>
      <w:r>
        <w:t xml:space="preserve">Do you ever gamble with or </w:t>
      </w:r>
      <w:r w:rsidR="000A4663">
        <w:t>a</w:t>
      </w:r>
      <w:r>
        <w:t xml:space="preserve">round friends and family? </w:t>
      </w:r>
    </w:p>
    <w:p w14:paraId="58E11A45" w14:textId="10B2DAF5" w:rsidR="00773B24" w:rsidRDefault="00773B24" w:rsidP="00AD5E02">
      <w:pPr>
        <w:pStyle w:val="ListParagraph"/>
        <w:numPr>
          <w:ilvl w:val="0"/>
          <w:numId w:val="3"/>
        </w:numPr>
      </w:pPr>
      <w:r>
        <w:t xml:space="preserve">Is being around friends and family likely to encourage or discourage </w:t>
      </w:r>
      <w:r w:rsidR="000A4663">
        <w:t xml:space="preserve">you from </w:t>
      </w:r>
      <w:r>
        <w:t xml:space="preserve">gambling? </w:t>
      </w:r>
    </w:p>
    <w:p w14:paraId="4BF8B316" w14:textId="529C93D9" w:rsidR="009C465F" w:rsidRDefault="00E62B2E" w:rsidP="009C465F">
      <w:pPr>
        <w:pStyle w:val="ListParagraph"/>
        <w:numPr>
          <w:ilvl w:val="0"/>
          <w:numId w:val="3"/>
        </w:numPr>
      </w:pPr>
      <w:r>
        <w:t>Was there anyone in your life that affected your gambling behaviour in a negative or positive way?</w:t>
      </w:r>
      <w:r w:rsidR="004B50DC">
        <w:t xml:space="preserve"> If so, how? </w:t>
      </w:r>
    </w:p>
    <w:p w14:paraId="2E9AD1B0" w14:textId="77777777" w:rsidR="009C465F" w:rsidRDefault="009C465F" w:rsidP="009C465F">
      <w:pPr>
        <w:pStyle w:val="ListParagraph"/>
      </w:pPr>
    </w:p>
    <w:p w14:paraId="41E5DE9E" w14:textId="43B641D8" w:rsidR="009C465F" w:rsidRPr="00C44341" w:rsidRDefault="00114D97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>
        <w:rPr>
          <w:b/>
          <w:bCs/>
          <w:u w:val="single"/>
        </w:rPr>
        <w:t xml:space="preserve">Impact of advertising on gambling </w:t>
      </w:r>
    </w:p>
    <w:p w14:paraId="6D27EB50" w14:textId="78662AE2" w:rsidR="00F417C7" w:rsidRDefault="00F417C7" w:rsidP="005E0AF4">
      <w:pPr>
        <w:pStyle w:val="ListParagraph"/>
        <w:numPr>
          <w:ilvl w:val="0"/>
          <w:numId w:val="3"/>
        </w:numPr>
      </w:pPr>
      <w:r>
        <w:t>H</w:t>
      </w:r>
      <w:r w:rsidRPr="00F417C7">
        <w:t>ow often do you use free promotions (such as free bets, deposit bonuses, or sign-up</w:t>
      </w:r>
      <w:r>
        <w:t>)</w:t>
      </w:r>
      <w:r w:rsidRPr="00F417C7">
        <w:t xml:space="preserve"> bonuses from gambling advertisements</w:t>
      </w:r>
      <w:r>
        <w:t xml:space="preserve">? </w:t>
      </w:r>
    </w:p>
    <w:p w14:paraId="387DF697" w14:textId="3835B1F1" w:rsidR="000F257D" w:rsidRDefault="000F257D" w:rsidP="005E0AF4">
      <w:pPr>
        <w:pStyle w:val="ListParagraph"/>
        <w:numPr>
          <w:ilvl w:val="0"/>
          <w:numId w:val="3"/>
        </w:numPr>
      </w:pPr>
      <w:r>
        <w:t>W</w:t>
      </w:r>
      <w:r w:rsidRPr="000F257D">
        <w:t xml:space="preserve">hat </w:t>
      </w:r>
      <w:r>
        <w:t>do you think about</w:t>
      </w:r>
      <w:r w:rsidRPr="000F257D">
        <w:t xml:space="preserve"> these types of offers in gambling ads</w:t>
      </w:r>
      <w:r>
        <w:t xml:space="preserve">? </w:t>
      </w:r>
    </w:p>
    <w:p w14:paraId="5F8392D4" w14:textId="71B9AE18" w:rsidR="005E0AF4" w:rsidRDefault="00017641" w:rsidP="005E0AF4">
      <w:pPr>
        <w:pStyle w:val="ListParagraph"/>
        <w:numPr>
          <w:ilvl w:val="0"/>
          <w:numId w:val="3"/>
        </w:numPr>
      </w:pPr>
      <w:r>
        <w:t xml:space="preserve">Did online gambling change your gambling preferences </w:t>
      </w:r>
      <w:r w:rsidR="007379B7">
        <w:t xml:space="preserve">or frequency? </w:t>
      </w:r>
    </w:p>
    <w:p w14:paraId="4DD9C82F" w14:textId="77777777" w:rsidR="00773B24" w:rsidRDefault="00773B24" w:rsidP="00773B24">
      <w:pPr>
        <w:pStyle w:val="ListParagraph"/>
      </w:pPr>
    </w:p>
    <w:p w14:paraId="180A363A" w14:textId="2D74B82F" w:rsidR="0025341F" w:rsidRPr="00C44341" w:rsidRDefault="00773B24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773B24">
        <w:rPr>
          <w:b/>
          <w:bCs/>
          <w:u w:val="single"/>
        </w:rPr>
        <w:t xml:space="preserve">Help seeking </w:t>
      </w:r>
    </w:p>
    <w:p w14:paraId="28512A0F" w14:textId="77777777" w:rsidR="006C549D" w:rsidRDefault="0025341F" w:rsidP="006C549D">
      <w:pPr>
        <w:pStyle w:val="ListParagraph"/>
        <w:numPr>
          <w:ilvl w:val="0"/>
          <w:numId w:val="3"/>
        </w:numPr>
      </w:pPr>
      <w:r>
        <w:t xml:space="preserve">Did you ever feel like you needed support in managing </w:t>
      </w:r>
      <w:r w:rsidR="00EE1161">
        <w:t xml:space="preserve">your gambling activities? If so, did you reach out for help before? </w:t>
      </w:r>
    </w:p>
    <w:p w14:paraId="3F2C4FCA" w14:textId="798CC43C" w:rsidR="000A680A" w:rsidRDefault="009A1D86" w:rsidP="006C549D">
      <w:pPr>
        <w:pStyle w:val="ListParagraph"/>
        <w:numPr>
          <w:ilvl w:val="0"/>
          <w:numId w:val="3"/>
        </w:numPr>
      </w:pPr>
      <w:r>
        <w:t xml:space="preserve">What prompted you to </w:t>
      </w:r>
      <w:r w:rsidR="00672CA9">
        <w:t xml:space="preserve">seek support? </w:t>
      </w:r>
      <w:r w:rsidR="000D1AB9">
        <w:t>Prompt: Did any event motivate you? Did someone else have a role to play in your decision?</w:t>
      </w:r>
    </w:p>
    <w:p w14:paraId="64EE759B" w14:textId="0E3C6CF3" w:rsidR="000A680A" w:rsidRDefault="000A680A" w:rsidP="000A680A">
      <w:pPr>
        <w:pStyle w:val="ListParagraph"/>
        <w:numPr>
          <w:ilvl w:val="0"/>
          <w:numId w:val="3"/>
        </w:numPr>
      </w:pPr>
      <w:r>
        <w:t>What was your experience of seeking and receiving help like? Prompt: Did you get what you expected, or wanted, from seeking help? Were there any downsides?</w:t>
      </w:r>
    </w:p>
    <w:p w14:paraId="5D13191E" w14:textId="1CABBA2C" w:rsidR="00040447" w:rsidRDefault="00F83947" w:rsidP="00A42D46">
      <w:pPr>
        <w:pStyle w:val="ListParagraph"/>
        <w:numPr>
          <w:ilvl w:val="0"/>
          <w:numId w:val="3"/>
        </w:numPr>
      </w:pPr>
      <w:r>
        <w:t xml:space="preserve">What made you feel that your gambling is </w:t>
      </w:r>
      <w:r w:rsidR="00867F0E">
        <w:t>impacting</w:t>
      </w:r>
      <w:r>
        <w:t xml:space="preserve"> your life or the lives of</w:t>
      </w:r>
      <w:r w:rsidR="00C44341">
        <w:t xml:space="preserve"> </w:t>
      </w:r>
      <w:r>
        <w:t>those close to you?</w:t>
      </w:r>
    </w:p>
    <w:p w14:paraId="091A5876" w14:textId="77777777" w:rsidR="00C44341" w:rsidRDefault="00C44341" w:rsidP="00C44341">
      <w:pPr>
        <w:pStyle w:val="ListParagraph"/>
      </w:pPr>
    </w:p>
    <w:p w14:paraId="3673C95E" w14:textId="19600212" w:rsidR="00C44341" w:rsidRPr="00C44341" w:rsidRDefault="00C44341" w:rsidP="00C44341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C44341">
        <w:rPr>
          <w:b/>
          <w:bCs/>
          <w:u w:val="single"/>
        </w:rPr>
        <w:t xml:space="preserve">Concluding comment </w:t>
      </w:r>
    </w:p>
    <w:p w14:paraId="092F8CDD" w14:textId="003BB0E9" w:rsidR="009C465F" w:rsidRDefault="009C465F" w:rsidP="00EE1161">
      <w:pPr>
        <w:pStyle w:val="ListParagraph"/>
        <w:numPr>
          <w:ilvl w:val="0"/>
          <w:numId w:val="3"/>
        </w:numPr>
      </w:pPr>
      <w:r>
        <w:t>What are the next steps for you in terms of your involvement in gambling?</w:t>
      </w:r>
    </w:p>
    <w:p w14:paraId="245DB4BD" w14:textId="0C31D88E" w:rsidR="00AD5E02" w:rsidRDefault="00D723F0" w:rsidP="006C549D">
      <w:pPr>
        <w:pStyle w:val="ListParagraph"/>
        <w:numPr>
          <w:ilvl w:val="0"/>
          <w:numId w:val="3"/>
        </w:numPr>
      </w:pPr>
      <w:r>
        <w:t xml:space="preserve">Is there anything </w:t>
      </w:r>
      <w:r w:rsidR="00856353">
        <w:t>that was</w:t>
      </w:r>
      <w:r w:rsidR="00C44341">
        <w:t xml:space="preserve"> not</w:t>
      </w:r>
      <w:r w:rsidR="00856353">
        <w:t xml:space="preserve"> asked </w:t>
      </w:r>
      <w:r w:rsidR="00B221D0">
        <w:t>today,</w:t>
      </w:r>
      <w:r w:rsidR="00856353">
        <w:t xml:space="preserve"> and you feel will be important to add? </w:t>
      </w:r>
    </w:p>
    <w:sectPr w:rsidR="00AD5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9F522" w14:textId="77777777" w:rsidR="00F5335A" w:rsidRDefault="00F5335A" w:rsidP="00924FFC">
      <w:pPr>
        <w:spacing w:after="0" w:line="240" w:lineRule="auto"/>
      </w:pPr>
      <w:r>
        <w:separator/>
      </w:r>
    </w:p>
  </w:endnote>
  <w:endnote w:type="continuationSeparator" w:id="0">
    <w:p w14:paraId="79F5D5F9" w14:textId="77777777" w:rsidR="00F5335A" w:rsidRDefault="00F5335A" w:rsidP="00924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5CC18" w14:textId="77777777" w:rsidR="00F5335A" w:rsidRDefault="00F5335A" w:rsidP="00924FFC">
      <w:pPr>
        <w:spacing w:after="0" w:line="240" w:lineRule="auto"/>
      </w:pPr>
      <w:r>
        <w:separator/>
      </w:r>
    </w:p>
  </w:footnote>
  <w:footnote w:type="continuationSeparator" w:id="0">
    <w:p w14:paraId="0D8F85D9" w14:textId="77777777" w:rsidR="00F5335A" w:rsidRDefault="00F5335A" w:rsidP="00924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E0B86"/>
    <w:multiLevelType w:val="hybridMultilevel"/>
    <w:tmpl w:val="B590C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62A7D"/>
    <w:multiLevelType w:val="hybridMultilevel"/>
    <w:tmpl w:val="B2168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5627A"/>
    <w:multiLevelType w:val="hybridMultilevel"/>
    <w:tmpl w:val="6B0E6DF8"/>
    <w:lvl w:ilvl="0" w:tplc="9BC07C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374E8"/>
    <w:multiLevelType w:val="hybridMultilevel"/>
    <w:tmpl w:val="F806AA72"/>
    <w:lvl w:ilvl="0" w:tplc="9C0850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440CD"/>
    <w:multiLevelType w:val="hybridMultilevel"/>
    <w:tmpl w:val="2ACE685E"/>
    <w:lvl w:ilvl="0" w:tplc="0D7A460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C61017"/>
    <w:multiLevelType w:val="hybridMultilevel"/>
    <w:tmpl w:val="F3C80A82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62807">
    <w:abstractNumId w:val="1"/>
  </w:num>
  <w:num w:numId="2" w16cid:durableId="886338200">
    <w:abstractNumId w:val="5"/>
  </w:num>
  <w:num w:numId="3" w16cid:durableId="174611128">
    <w:abstractNumId w:val="4"/>
  </w:num>
  <w:num w:numId="4" w16cid:durableId="1514223988">
    <w:abstractNumId w:val="2"/>
  </w:num>
  <w:num w:numId="5" w16cid:durableId="1581213888">
    <w:abstractNumId w:val="3"/>
  </w:num>
  <w:num w:numId="6" w16cid:durableId="65453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FC"/>
    <w:rsid w:val="00017641"/>
    <w:rsid w:val="00040447"/>
    <w:rsid w:val="00073218"/>
    <w:rsid w:val="00081E07"/>
    <w:rsid w:val="000A4663"/>
    <w:rsid w:val="000A680A"/>
    <w:rsid w:val="000D1AB9"/>
    <w:rsid w:val="000F257D"/>
    <w:rsid w:val="00114D97"/>
    <w:rsid w:val="0017505F"/>
    <w:rsid w:val="0025341F"/>
    <w:rsid w:val="003010B3"/>
    <w:rsid w:val="00302907"/>
    <w:rsid w:val="00381DB6"/>
    <w:rsid w:val="0042531B"/>
    <w:rsid w:val="00493E29"/>
    <w:rsid w:val="004B50DC"/>
    <w:rsid w:val="004B793F"/>
    <w:rsid w:val="004E421A"/>
    <w:rsid w:val="00541A12"/>
    <w:rsid w:val="005A1068"/>
    <w:rsid w:val="005E0AF4"/>
    <w:rsid w:val="00620F56"/>
    <w:rsid w:val="0063767C"/>
    <w:rsid w:val="00672CA9"/>
    <w:rsid w:val="006762F2"/>
    <w:rsid w:val="00680858"/>
    <w:rsid w:val="006C549D"/>
    <w:rsid w:val="007379B7"/>
    <w:rsid w:val="0076771C"/>
    <w:rsid w:val="00773B24"/>
    <w:rsid w:val="007C3B0D"/>
    <w:rsid w:val="00850823"/>
    <w:rsid w:val="00856353"/>
    <w:rsid w:val="00867F0E"/>
    <w:rsid w:val="00893C96"/>
    <w:rsid w:val="008C0C6B"/>
    <w:rsid w:val="00924FFC"/>
    <w:rsid w:val="00944A16"/>
    <w:rsid w:val="009A1D86"/>
    <w:rsid w:val="009A7715"/>
    <w:rsid w:val="009C465F"/>
    <w:rsid w:val="00A42D46"/>
    <w:rsid w:val="00AD5E02"/>
    <w:rsid w:val="00AE6527"/>
    <w:rsid w:val="00AF27EE"/>
    <w:rsid w:val="00B221D0"/>
    <w:rsid w:val="00B77EAC"/>
    <w:rsid w:val="00BA34B3"/>
    <w:rsid w:val="00BE5E98"/>
    <w:rsid w:val="00C44341"/>
    <w:rsid w:val="00D52EAF"/>
    <w:rsid w:val="00D57E94"/>
    <w:rsid w:val="00D614DC"/>
    <w:rsid w:val="00D625B5"/>
    <w:rsid w:val="00D723F0"/>
    <w:rsid w:val="00DA12A0"/>
    <w:rsid w:val="00DA6A73"/>
    <w:rsid w:val="00E44C37"/>
    <w:rsid w:val="00E62B2E"/>
    <w:rsid w:val="00EE1161"/>
    <w:rsid w:val="00F17A00"/>
    <w:rsid w:val="00F417C7"/>
    <w:rsid w:val="00F41F3C"/>
    <w:rsid w:val="00F5335A"/>
    <w:rsid w:val="00F83947"/>
    <w:rsid w:val="00F8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F889D"/>
  <w15:chartTrackingRefBased/>
  <w15:docId w15:val="{F07CA241-1CCB-4458-BCCB-B03DAB7D5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F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F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4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FFC"/>
  </w:style>
  <w:style w:type="paragraph" w:styleId="Footer">
    <w:name w:val="footer"/>
    <w:basedOn w:val="Normal"/>
    <w:link w:val="FooterChar"/>
    <w:uiPriority w:val="99"/>
    <w:unhideWhenUsed/>
    <w:rsid w:val="00924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FFC"/>
  </w:style>
  <w:style w:type="paragraph" w:styleId="Revision">
    <w:name w:val="Revision"/>
    <w:hidden/>
    <w:uiPriority w:val="99"/>
    <w:semiHidden/>
    <w:rsid w:val="00F854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7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ekel</dc:creator>
  <cp:keywords/>
  <dc:description/>
  <cp:lastModifiedBy>Dana Dekel</cp:lastModifiedBy>
  <cp:revision>51</cp:revision>
  <dcterms:created xsi:type="dcterms:W3CDTF">2024-01-08T10:53:00Z</dcterms:created>
  <dcterms:modified xsi:type="dcterms:W3CDTF">2025-03-03T10:45:00Z</dcterms:modified>
</cp:coreProperties>
</file>